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BA06A" w14:textId="240FF0FD" w:rsidR="00A34931" w:rsidRPr="00673CF5" w:rsidRDefault="00465A98" w:rsidP="00F2722A">
      <w:pPr>
        <w:spacing w:after="120"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Gene sequences as used in this study</w:t>
      </w:r>
    </w:p>
    <w:p w14:paraId="1285D622" w14:textId="0F66AF21" w:rsidR="00A34931" w:rsidRPr="00EC77D1" w:rsidRDefault="00A34931" w:rsidP="00F2722A">
      <w:pPr>
        <w:spacing w:after="120" w:line="276" w:lineRule="auto"/>
        <w:jc w:val="both"/>
        <w:rPr>
          <w:rFonts w:ascii="Arial" w:hAnsi="Arial" w:cs="Arial"/>
          <w:u w:val="single"/>
          <w:lang w:val="en-US"/>
        </w:rPr>
      </w:pPr>
      <w:r w:rsidRPr="00EC77D1">
        <w:rPr>
          <w:rFonts w:ascii="Arial" w:hAnsi="Arial" w:cs="Arial"/>
          <w:u w:val="single"/>
          <w:lang w:val="en-US"/>
        </w:rPr>
        <w:t xml:space="preserve">Formate-tetrahydrofolate ligase from </w:t>
      </w:r>
      <w:proofErr w:type="spellStart"/>
      <w:r w:rsidRPr="00EC77D1">
        <w:rPr>
          <w:rFonts w:ascii="Arial" w:hAnsi="Arial" w:cs="Arial"/>
          <w:i/>
          <w:u w:val="single"/>
          <w:lang w:val="en-US"/>
        </w:rPr>
        <w:t>Methylobacterium</w:t>
      </w:r>
      <w:proofErr w:type="spellEnd"/>
      <w:r w:rsidRPr="00EC77D1">
        <w:rPr>
          <w:rFonts w:ascii="Arial" w:hAnsi="Arial" w:cs="Arial"/>
          <w:i/>
          <w:u w:val="single"/>
          <w:lang w:val="en-US"/>
        </w:rPr>
        <w:t xml:space="preserve"> </w:t>
      </w:r>
      <w:proofErr w:type="spellStart"/>
      <w:r w:rsidRPr="00EC77D1">
        <w:rPr>
          <w:rFonts w:ascii="Arial" w:hAnsi="Arial" w:cs="Arial"/>
          <w:i/>
          <w:u w:val="single"/>
          <w:lang w:val="en-US"/>
        </w:rPr>
        <w:t>extorquens</w:t>
      </w:r>
      <w:proofErr w:type="spellEnd"/>
      <w:r w:rsidRPr="00EC77D1">
        <w:rPr>
          <w:rFonts w:ascii="Arial" w:hAnsi="Arial" w:cs="Arial"/>
          <w:u w:val="single"/>
          <w:lang w:val="en-US"/>
        </w:rPr>
        <w:t xml:space="preserve"> AM1</w:t>
      </w:r>
      <w:r w:rsidR="008757B9" w:rsidRPr="00EC77D1">
        <w:rPr>
          <w:rFonts w:ascii="Arial" w:hAnsi="Arial" w:cs="Arial"/>
          <w:u w:val="single"/>
          <w:lang w:val="en-US"/>
        </w:rPr>
        <w:t xml:space="preserve"> (</w:t>
      </w:r>
      <w:proofErr w:type="spellStart"/>
      <w:r w:rsidR="008757B9" w:rsidRPr="00911BAA">
        <w:rPr>
          <w:rFonts w:ascii="Arial" w:hAnsi="Arial" w:cs="Arial"/>
          <w:u w:val="single"/>
          <w:lang w:val="en-US"/>
        </w:rPr>
        <w:t>UniProt</w:t>
      </w:r>
      <w:proofErr w:type="spellEnd"/>
      <w:r w:rsidR="008757B9" w:rsidRPr="00911BAA">
        <w:rPr>
          <w:rFonts w:ascii="Arial" w:hAnsi="Arial" w:cs="Arial"/>
          <w:u w:val="single"/>
          <w:lang w:val="en-US"/>
        </w:rPr>
        <w:t>: Q83WS0)</w:t>
      </w:r>
    </w:p>
    <w:p w14:paraId="33747EBD" w14:textId="77777777" w:rsidR="00A34931" w:rsidRDefault="00A34931" w:rsidP="00F2722A">
      <w:pPr>
        <w:spacing w:after="120" w:line="276" w:lineRule="auto"/>
        <w:jc w:val="both"/>
        <w:rPr>
          <w:rFonts w:ascii="Arial" w:hAnsi="Arial" w:cs="Arial"/>
          <w:lang w:val="en-US"/>
        </w:rPr>
      </w:pPr>
      <w:r w:rsidRPr="00673CF5">
        <w:rPr>
          <w:rFonts w:ascii="Arial" w:hAnsi="Arial" w:cs="Arial"/>
          <w:lang w:val="en-US"/>
        </w:rPr>
        <w:t>ATGCATCATCACCATCACCACCCGTCTGACATCGAGATCGCTCGTGCTGCTACCCTGAAGCCGATCGCTCAGGTTGCTGAGAAGCTGGGTATCCCGGACGAAGCTCTGCACAACTACGGTAAACACATCGCTAAAATCGACCACGACTTCATCGCTTCTCTGGAAGGTAAACCGGAAGGTAAACTGGTTCTGGTTACCGCTATCTCTCCGACCCCGGCTGGTGAAGGTAAAACCACCACCACCGTTGGTCTGGGTGACGCTCTGAACCGTATCGGTAAACGTGCTGTTATGTGCCTGCGTGAACCGTCTCTGGGTCCGTGCTTTGGTATGAAGGGTGGTGCTGCTGGTGGTGGTAAAGCTCAGGTTGTTCCGATGGAACAGATCAACCTGCACTTCACCGGTGACTTCCACGCTATCACCTCTGCTCACTCTCTGGCTGCTGCTCTGATCGACAACCACATCTACTGGGCTAACGAACTGAACATCGACGTGCGTCGTATCCACTGGCGTCGTGTTGTTGACATGAACGACCGTGCTCTGCGTGCTATCAACCAGTCTCTGGGTGGTGTTGCTAACGGTTTCCCGCGTGAAGACGGTTTTGACATCACCGTTGCTTCTGAGGTTATGGCTGTGTTCTGCCTGGCCAAAAACCTGGCTGACCTGGAAGAACGTCTGGGTCGTATCGTTATCGCTGAGACCCGTGACCGTAAACCGGTTACCCTGGCTGACGTTAAAGCTACCGGTGCTATGACCGTTCTGCTGAAGGACGCTCTGCAACCGAACCTGGTTCAGACCCTGGAAGGTAACCCGGCTCTGATCCACGGTGGTCCGTTTGCTAACATCGCTCACGGTTGCAACTCTGTTATCGCTACCCGTACCGGTCTGCGTCTGGCTGACTACACCGTTACCGAAGCTGGTTTTGGTGCTGACCTGGGTGCTGAGAAGTTCATCGACATCAAATGCCGTCAAACTGGTCTGAAGCCGTCTGCTGTTGTTATCGTTGCTACCATCCGTGCTCTGAAGATGCACGGTGGTGTTAACAAAAAAGACCTGCAAGCTGAGAACCTGGACGCTCTGGAGAAGGGTTTTGCTAACCTGGAACGTCACGTTAACAACGTGCGTTCTTTTGGTCTGCCGGTTGTTGTTGGTGTTAACCACTTCTTCCAGGACACCGACGCTGAACACGCTCGTCTGAAGGAACTGTGCCGTGACCGTCTGCAAGTTGAAGCTATCACCTGCAAACACTGGGCTGAAGGTGGTGCTGGTGCTGAAGCTCTGGCTCAGGCTGTTGTTAAACTGGCTGAAGGTGAACAGAAGCCGCTGACCTTTGCTTACGAGACCGAGACCAAAATCACCGACAAAATCAAAGCTATCGCTACCAAACTGTACGGTGCTGCTGACATCCAGATCGAATCTAAAGCTGCTACCAAACTGGCTGGTTTTGAGAAGGACGGTTACGGTGGCCTGCCGGTCTGCATGGCAAAAACCCAGTACTCTTTCTCTACCGACCCGACCCTGATGGGTGCTCCGTCTGGCCACCTGGTGAGCGTGCGTGACGTGCGTCTGTCTGCTGGTGCTGGTTTTGTTGTTGTTATCTGCGGTGAGATCATGACCATGCCGGGTCTGCCGAAGGTTCCGGCTGCTGACACCATCCGTCTGGACGCTAACGGTCAGATCGACGGTCTGTTCTAA</w:t>
      </w:r>
    </w:p>
    <w:p w14:paraId="031CB6E9" w14:textId="77777777" w:rsidR="008757B9" w:rsidRPr="00EC77D1" w:rsidRDefault="00A34931" w:rsidP="00F2722A">
      <w:pPr>
        <w:spacing w:after="120" w:line="276" w:lineRule="auto"/>
        <w:jc w:val="both"/>
        <w:rPr>
          <w:rFonts w:ascii="Arial" w:hAnsi="Arial" w:cs="Arial"/>
          <w:u w:val="single"/>
          <w:lang w:val="en-US"/>
        </w:rPr>
      </w:pPr>
      <w:r w:rsidRPr="00EC77D1">
        <w:rPr>
          <w:rFonts w:ascii="Arial" w:hAnsi="Arial" w:cs="Arial"/>
          <w:u w:val="single"/>
          <w:lang w:val="en-US"/>
        </w:rPr>
        <w:t xml:space="preserve">5,10-methenyltetrahydrofolate </w:t>
      </w:r>
      <w:proofErr w:type="spellStart"/>
      <w:r w:rsidRPr="00EC77D1">
        <w:rPr>
          <w:rFonts w:ascii="Arial" w:hAnsi="Arial" w:cs="Arial"/>
          <w:u w:val="single"/>
          <w:lang w:val="en-US"/>
        </w:rPr>
        <w:t>cyclohydrolase</w:t>
      </w:r>
      <w:proofErr w:type="spellEnd"/>
      <w:r w:rsidRPr="00EC77D1">
        <w:rPr>
          <w:rFonts w:ascii="Arial" w:hAnsi="Arial" w:cs="Arial"/>
          <w:u w:val="single"/>
          <w:lang w:val="en-US"/>
        </w:rPr>
        <w:t xml:space="preserve"> from </w:t>
      </w:r>
      <w:proofErr w:type="spellStart"/>
      <w:r w:rsidRPr="00EC77D1">
        <w:rPr>
          <w:rFonts w:ascii="Arial" w:hAnsi="Arial" w:cs="Arial"/>
          <w:i/>
          <w:u w:val="single"/>
          <w:lang w:val="en-US"/>
        </w:rPr>
        <w:t>Methylobacterium</w:t>
      </w:r>
      <w:proofErr w:type="spellEnd"/>
      <w:r w:rsidRPr="00EC77D1">
        <w:rPr>
          <w:rFonts w:ascii="Arial" w:hAnsi="Arial" w:cs="Arial"/>
          <w:i/>
          <w:u w:val="single"/>
          <w:lang w:val="en-US"/>
        </w:rPr>
        <w:t xml:space="preserve"> </w:t>
      </w:r>
      <w:proofErr w:type="spellStart"/>
      <w:r w:rsidRPr="00EC77D1">
        <w:rPr>
          <w:rFonts w:ascii="Arial" w:hAnsi="Arial" w:cs="Arial"/>
          <w:i/>
          <w:u w:val="single"/>
          <w:lang w:val="en-US"/>
        </w:rPr>
        <w:t>extorquens</w:t>
      </w:r>
      <w:proofErr w:type="spellEnd"/>
      <w:r w:rsidRPr="00EC77D1">
        <w:rPr>
          <w:rFonts w:ascii="Arial" w:hAnsi="Arial" w:cs="Arial"/>
          <w:u w:val="single"/>
          <w:lang w:val="en-US"/>
        </w:rPr>
        <w:t xml:space="preserve"> AM1</w:t>
      </w:r>
      <w:r w:rsidR="008757B9" w:rsidRPr="00EC77D1">
        <w:rPr>
          <w:rFonts w:ascii="Arial" w:hAnsi="Arial" w:cs="Arial"/>
          <w:u w:val="single"/>
          <w:lang w:val="en-US"/>
        </w:rPr>
        <w:t xml:space="preserve"> (</w:t>
      </w:r>
      <w:proofErr w:type="spellStart"/>
      <w:r w:rsidR="008757B9" w:rsidRPr="00911BAA">
        <w:rPr>
          <w:rFonts w:ascii="Arial" w:hAnsi="Arial" w:cs="Arial"/>
          <w:u w:val="single"/>
          <w:lang w:val="en-US"/>
        </w:rPr>
        <w:t>UniProt</w:t>
      </w:r>
      <w:proofErr w:type="spellEnd"/>
      <w:r w:rsidR="008757B9" w:rsidRPr="00911BAA">
        <w:rPr>
          <w:rFonts w:ascii="Arial" w:hAnsi="Arial" w:cs="Arial"/>
          <w:u w:val="single"/>
          <w:lang w:val="en-US"/>
        </w:rPr>
        <w:t>: P55818)</w:t>
      </w:r>
    </w:p>
    <w:p w14:paraId="414A93DA" w14:textId="08E70F66" w:rsidR="00716778" w:rsidRDefault="00A34931" w:rsidP="00F2722A">
      <w:pPr>
        <w:spacing w:after="120" w:line="276" w:lineRule="auto"/>
        <w:jc w:val="both"/>
        <w:rPr>
          <w:rFonts w:ascii="Arial" w:hAnsi="Arial" w:cs="Arial"/>
          <w:lang w:val="en-US"/>
        </w:rPr>
      </w:pPr>
      <w:r w:rsidRPr="00673CF5">
        <w:rPr>
          <w:rFonts w:ascii="Arial" w:hAnsi="Arial" w:cs="Arial"/>
          <w:lang w:val="en-US"/>
        </w:rPr>
        <w:t>ATGCATCATCACCATCACCACGCTGGTAACGAAACCATCGAAACCTTCCTGGACGGTCTGGCTTCTTCTGCTCCGACCCCGGGTGGTGGTGGTGCTGCTGCTATCTCTGGTGCTATGGGTGCTGCTCTGGTTTCTATGGTTTGCAACCTGACCATCGGTAAAAAAAAATACGTTGAAGTTGAAGCTGACCTGAAACAGGTTCTGGAAAAATCTGAAGGTCTGCGTCGTACCCTGACCGGTATGATCGCTGACGACGTTGAAGCTTTCGACGCTGTTATGGGTGCTTACGGTCTGCCGAAAAACACCGACGAAGAAAAAGCTGCTCGTGCTGCTAAAATCCAGGAAGCTCTGAAAACCGCTACCGACGTTCCGCTGGCTTGCTGCCGTGTTTGCCGTGAAGTTATCGACCTGGCTGAAATCGTTGCTGAAAAAGGTAACCTGAACGTTATCTCTGACGCTGGTGTTGCTGTTCTGTCTGCTTACGCTGGTCTGCGTTCTGCTGCTCTGAACGTTTACGTTAACGCTAAAGGTCTGGACGACCGTGCTTTCGCTGAAGAACGTCTGAAAGAACTGGAAGGTCTGCTGGCTGAAGCTGGTGCTCTGAACGAACGTATCTACGAAACCGTTAAATCTAAAGTTAACTAA</w:t>
      </w:r>
    </w:p>
    <w:p w14:paraId="3C70901E" w14:textId="4315AAE2" w:rsidR="00A34931" w:rsidRPr="00911BAA" w:rsidRDefault="00A34931" w:rsidP="00F2722A">
      <w:pPr>
        <w:spacing w:after="120" w:line="276" w:lineRule="auto"/>
        <w:jc w:val="both"/>
        <w:rPr>
          <w:rFonts w:ascii="Arial" w:hAnsi="Arial" w:cs="Arial"/>
          <w:u w:val="single"/>
        </w:rPr>
      </w:pPr>
      <w:r w:rsidRPr="00911BAA">
        <w:rPr>
          <w:rFonts w:ascii="Arial" w:hAnsi="Arial" w:cs="Arial"/>
          <w:u w:val="single"/>
        </w:rPr>
        <w:t xml:space="preserve">5,10-methylenetetrahydrofolate </w:t>
      </w:r>
      <w:proofErr w:type="spellStart"/>
      <w:r w:rsidRPr="00911BAA">
        <w:rPr>
          <w:rFonts w:ascii="Arial" w:hAnsi="Arial" w:cs="Arial"/>
          <w:u w:val="single"/>
        </w:rPr>
        <w:t>dehydrogenase</w:t>
      </w:r>
      <w:proofErr w:type="spellEnd"/>
      <w:r w:rsidRPr="00911BAA">
        <w:rPr>
          <w:rFonts w:ascii="Arial" w:hAnsi="Arial" w:cs="Arial"/>
          <w:u w:val="single"/>
        </w:rPr>
        <w:t xml:space="preserve"> </w:t>
      </w:r>
      <w:proofErr w:type="spellStart"/>
      <w:r w:rsidRPr="00911BAA">
        <w:rPr>
          <w:rFonts w:ascii="Arial" w:hAnsi="Arial" w:cs="Arial"/>
          <w:u w:val="single"/>
        </w:rPr>
        <w:t>from</w:t>
      </w:r>
      <w:proofErr w:type="spellEnd"/>
      <w:r w:rsidRPr="00911BAA">
        <w:rPr>
          <w:rFonts w:ascii="Arial" w:hAnsi="Arial" w:cs="Arial"/>
          <w:u w:val="single"/>
        </w:rPr>
        <w:t xml:space="preserve"> </w:t>
      </w:r>
      <w:proofErr w:type="spellStart"/>
      <w:r w:rsidRPr="00911BAA">
        <w:rPr>
          <w:rFonts w:ascii="Arial" w:hAnsi="Arial" w:cs="Arial"/>
          <w:i/>
          <w:u w:val="single"/>
        </w:rPr>
        <w:t>Methylobacterium</w:t>
      </w:r>
      <w:proofErr w:type="spellEnd"/>
      <w:r w:rsidRPr="00911BAA">
        <w:rPr>
          <w:rFonts w:ascii="Arial" w:hAnsi="Arial" w:cs="Arial"/>
          <w:i/>
          <w:u w:val="single"/>
        </w:rPr>
        <w:t xml:space="preserve"> </w:t>
      </w:r>
      <w:proofErr w:type="spellStart"/>
      <w:r w:rsidRPr="00911BAA">
        <w:rPr>
          <w:rFonts w:ascii="Arial" w:hAnsi="Arial" w:cs="Arial"/>
          <w:i/>
          <w:u w:val="single"/>
        </w:rPr>
        <w:t>extorquens</w:t>
      </w:r>
      <w:proofErr w:type="spellEnd"/>
      <w:r w:rsidRPr="00911BAA">
        <w:rPr>
          <w:rFonts w:ascii="Arial" w:hAnsi="Arial" w:cs="Arial"/>
          <w:u w:val="single"/>
        </w:rPr>
        <w:t xml:space="preserve"> AM1</w:t>
      </w:r>
      <w:r w:rsidR="008757B9" w:rsidRPr="00911BAA">
        <w:rPr>
          <w:rFonts w:ascii="Arial" w:hAnsi="Arial" w:cs="Arial"/>
          <w:u w:val="single"/>
        </w:rPr>
        <w:t xml:space="preserve"> (</w:t>
      </w:r>
      <w:proofErr w:type="spellStart"/>
      <w:r w:rsidR="008757B9" w:rsidRPr="00911BAA">
        <w:rPr>
          <w:rFonts w:ascii="Arial" w:hAnsi="Arial" w:cs="Arial"/>
          <w:u w:val="single"/>
        </w:rPr>
        <w:t>UniProt</w:t>
      </w:r>
      <w:proofErr w:type="spellEnd"/>
      <w:r w:rsidR="008757B9" w:rsidRPr="00911BAA">
        <w:rPr>
          <w:rFonts w:ascii="Arial" w:hAnsi="Arial" w:cs="Arial"/>
          <w:u w:val="single"/>
        </w:rPr>
        <w:t>: P55818)</w:t>
      </w:r>
    </w:p>
    <w:p w14:paraId="0BFFCFE7" w14:textId="186FC53A" w:rsidR="00716778" w:rsidRPr="00911BAA" w:rsidRDefault="00A34931" w:rsidP="00F2722A">
      <w:pPr>
        <w:spacing w:after="120" w:line="276" w:lineRule="auto"/>
        <w:jc w:val="both"/>
        <w:rPr>
          <w:rFonts w:ascii="Arial" w:hAnsi="Arial" w:cs="Arial"/>
        </w:rPr>
      </w:pPr>
      <w:r w:rsidRPr="00911BAA">
        <w:rPr>
          <w:rFonts w:ascii="Arial" w:hAnsi="Arial" w:cs="Arial"/>
        </w:rPr>
        <w:t>ATGCATCATCACCATCACCACTCTAAAAAACTGCTGTTCCAGTTCGACACCGACGCTACCCCGTCTGTTTTCGACGTTGTTGTTGGTTACGACGGTGGTGCTGACCACATCACCGGTTACGGTAACGTTACCCCGGACAACGTTGGTGCTTACGTTGACGGTACCATCTACACCCGTGGTGGTAAAGAAAAACAGTCTACCGCTATCTTCGTTGGTGGTGGTGACATGGCTGCTGGTGAACGTGTTTTCGAAGCTGTTAAAAAACGTTTCTTCGGTCCGTTCCGTGTTTCTTGCATGCTGGACTCTAACGGTTCTAACACCACCGCTGCTGCTGGTGTTGCTCTGGTTGTTAAAGCTGCTGGTGGTTCTGTTAAAGGTAAAAAAGCTGTTGTTCTGGCTGGTACCGGTCCGGTTGGTATGCGTTCTGCTGCTCTGCTGGCTGGTGAAGGTGCTGAAGTTGTTCTGTGCGGTCGTAAACTGGACAAAGCTCAGGCTGCTGCTGACTCTGTTAACAAACGTTTCAAAGTTAACG</w:t>
      </w:r>
      <w:r w:rsidRPr="00911BAA">
        <w:rPr>
          <w:rFonts w:ascii="Arial" w:hAnsi="Arial" w:cs="Arial"/>
        </w:rPr>
        <w:lastRenderedPageBreak/>
        <w:t>TTACCGCTGCTGAAACCGCTGACGACGCTTCTCGTGCTGAAGCTGTTAAAGGTGCTCACTTCGTTTTCACCGCTGGTGCTATCGGTCTGGAACTGCTGCCGCAGGCTGCTTGGCAGAACGAATCTTCTATCGAAATCGTTGCTGACTACAACGCTCAGCCGCCGCTGGGTATCGGTGGTATCGACGCTACCGACAAAGGTAAAGAATACGGTGGTAAACGTGCTTTCGGTGCTCTGGGTATCGGTGGTCTGAAACTGAAACTGCACCGTGCTTGCATCGCTAAACTGTTCGAATCTTCTGAAGGTGTTTTCGACGCTGAAGAAATCTACAAACTGGCTAAAGAAATGGCTTAA</w:t>
      </w:r>
    </w:p>
    <w:p w14:paraId="590743C5" w14:textId="2006C5C5" w:rsidR="00593C75" w:rsidRPr="007153DE" w:rsidRDefault="00593C75" w:rsidP="00F2722A">
      <w:pPr>
        <w:spacing w:after="120" w:line="276" w:lineRule="auto"/>
        <w:jc w:val="both"/>
        <w:rPr>
          <w:rFonts w:ascii="Arial" w:hAnsi="Arial" w:cs="Arial"/>
          <w:u w:val="single"/>
        </w:rPr>
      </w:pPr>
      <w:proofErr w:type="spellStart"/>
      <w:r w:rsidRPr="007153DE">
        <w:rPr>
          <w:rFonts w:ascii="Arial" w:hAnsi="Arial" w:cs="Arial"/>
          <w:u w:val="single"/>
        </w:rPr>
        <w:t>Serine</w:t>
      </w:r>
      <w:proofErr w:type="spellEnd"/>
      <w:r w:rsidRPr="007153DE">
        <w:rPr>
          <w:rFonts w:ascii="Arial" w:hAnsi="Arial" w:cs="Arial"/>
          <w:u w:val="single"/>
        </w:rPr>
        <w:t xml:space="preserve"> </w:t>
      </w:r>
      <w:proofErr w:type="spellStart"/>
      <w:r w:rsidRPr="007153DE">
        <w:rPr>
          <w:rFonts w:ascii="Arial" w:hAnsi="Arial" w:cs="Arial"/>
          <w:u w:val="single"/>
        </w:rPr>
        <w:t>deaminase</w:t>
      </w:r>
      <w:proofErr w:type="spellEnd"/>
      <w:r w:rsidRPr="007153DE">
        <w:rPr>
          <w:rFonts w:ascii="Arial" w:hAnsi="Arial" w:cs="Arial"/>
          <w:u w:val="single"/>
        </w:rPr>
        <w:t xml:space="preserve"> </w:t>
      </w:r>
      <w:proofErr w:type="spellStart"/>
      <w:r w:rsidRPr="007153DE">
        <w:rPr>
          <w:rFonts w:ascii="Arial" w:hAnsi="Arial" w:cs="Arial"/>
          <w:u w:val="single"/>
        </w:rPr>
        <w:t>from</w:t>
      </w:r>
      <w:proofErr w:type="spellEnd"/>
      <w:r w:rsidRPr="007153DE">
        <w:rPr>
          <w:rFonts w:ascii="Arial" w:hAnsi="Arial" w:cs="Arial"/>
          <w:u w:val="single"/>
        </w:rPr>
        <w:t xml:space="preserve"> </w:t>
      </w:r>
      <w:proofErr w:type="spellStart"/>
      <w:r w:rsidRPr="007153DE">
        <w:rPr>
          <w:rFonts w:ascii="Arial" w:hAnsi="Arial" w:cs="Arial"/>
          <w:i/>
          <w:u w:val="single"/>
        </w:rPr>
        <w:t>Cupriavidus</w:t>
      </w:r>
      <w:proofErr w:type="spellEnd"/>
      <w:r w:rsidRPr="007153DE">
        <w:rPr>
          <w:rFonts w:ascii="Arial" w:hAnsi="Arial" w:cs="Arial"/>
          <w:i/>
          <w:u w:val="single"/>
        </w:rPr>
        <w:t xml:space="preserve"> necator</w:t>
      </w:r>
      <w:r w:rsidRPr="007153DE">
        <w:rPr>
          <w:rFonts w:ascii="Arial" w:hAnsi="Arial" w:cs="Arial"/>
          <w:u w:val="single"/>
        </w:rPr>
        <w:t xml:space="preserve"> (</w:t>
      </w:r>
      <w:proofErr w:type="spellStart"/>
      <w:r w:rsidRPr="007153DE">
        <w:rPr>
          <w:rFonts w:ascii="Arial" w:hAnsi="Arial" w:cs="Arial"/>
          <w:u w:val="single"/>
        </w:rPr>
        <w:t>UniProt</w:t>
      </w:r>
      <w:proofErr w:type="spellEnd"/>
      <w:r w:rsidRPr="007153DE">
        <w:rPr>
          <w:rFonts w:ascii="Arial" w:hAnsi="Arial" w:cs="Arial"/>
          <w:u w:val="single"/>
        </w:rPr>
        <w:t xml:space="preserve">: </w:t>
      </w:r>
      <w:r w:rsidR="00BA600D" w:rsidRPr="007153DE">
        <w:rPr>
          <w:rFonts w:ascii="Arial" w:hAnsi="Arial" w:cs="Arial"/>
          <w:u w:val="single"/>
        </w:rPr>
        <w:t>Q0K5P2</w:t>
      </w:r>
      <w:r w:rsidRPr="007153DE">
        <w:rPr>
          <w:rFonts w:ascii="Arial" w:hAnsi="Arial" w:cs="Arial"/>
          <w:u w:val="single"/>
        </w:rPr>
        <w:t>)</w:t>
      </w:r>
    </w:p>
    <w:p w14:paraId="3B04C6AF" w14:textId="7F382F09" w:rsidR="00593C75" w:rsidRPr="00F2722A" w:rsidRDefault="00593C75" w:rsidP="00F2722A">
      <w:pPr>
        <w:spacing w:after="120" w:line="276" w:lineRule="auto"/>
        <w:jc w:val="both"/>
        <w:rPr>
          <w:rFonts w:ascii="Arial" w:hAnsi="Arial" w:cs="Arial"/>
        </w:rPr>
      </w:pPr>
      <w:r w:rsidRPr="00F2722A">
        <w:rPr>
          <w:rFonts w:ascii="Arial" w:hAnsi="Arial" w:cs="Arial"/>
        </w:rPr>
        <w:t>ATGCATCATCACCATCACCACGTTGCTGTTTCTGTTTTCGACCTGTTCAAAGTTGGTATCGGTCCGTCTTCTTCTCACACCGTTGGTCCGATGCGTGCTGCTCTGATGTTCGCTCAGGGTCTGGAACGTGACGGTCTGCTGCCGCAGGTTGCTTCTGTTCGTGCTGAACTGTACGGTTCTCTGGGTGCTACCGGTAAAGGTCACGGTACCGACAAAGGTGTTATCCTGGGTCTGATGGGTGAAGCTCCGGACACCATCGACCCGGACTCTATCGACACCCGTCTGGCTGCTCTGCGTGCTGGTCGTGAACTGTCTCTGCTGGGTCAGCACGTTGTTCCGTTCGTTGAAAAAGAACACATCGCTTTCTACCGTCGTGAAGCTATGGCTGAACACCCGAACGGTATGAAATTCCACGCTTTCGACGCTGGTGGTGCTTCTCTGCGTGAAGCTCGTTACCTGTCTGTTGGTGGTGGTTTCGTTGTTACCGCTGGTGCTCCGAACACCCAGGTTCTGAACGCTGCTCAGCAGCTGCCGCACCCGTTCCGTTCTGGTAAAGACATGCTGGAAATGGCTACCGCTTCTGGTAAATCTATCGCTCGTCTGATGATGGAAAACGAACTGACCTGGCGTTCTGAAGCTGAAGTTACCTCTGGTCTGCTGCACATCTGGGACGTTATGCAGGCTTGCGTTGCTCGTGGTTGCCGTACCGACGGTGAACTGCCGGGTCCGTTCCGTGTTAAACGTCGTGCTCCGGAACTGTTCCGTTCTCTGACCGAACGTGCTGAACGTACCCTGTCTGACCCGCTGTCTGTTATGGACTGGGTTAACCTGTACGCTATCGCTGTTAACGAAGAAAACGCTGCTGGTGGTCGTGTTGTTACCGCTCCGACCAACGGTGCTGCTGGTATCATCCCGGCTGTTCTGCACTACTACGACCGTTTCGTTCCGGGTGCTTCTAAACAGGGTGTTGTTGACTTCCTGCTGACCGCTGGTGCTATCGGTCTGCTGTACAAACTGAACGCTTCTATCTCTGGTGCTGAAGTTGGTTGCCAGGGTGAAGTTGGTGTTGCTTGCTCTATGGCTGCTGGTGCTCTGGCTGCTGTTCAGGGTGGTTCTCCGGCTCAGGTTGAAAACGCTGCTGAAATCGGTATGGAACACAACCTGGGTCTGACCTGCGACCCGGTTGGTGGTCTGGTTCAGATCCCGTGCATCGAACGTAACGCTATGGCTTCTGTTAAAGCTGTTAACGCTGCTCGTATGGCTCTGCGTGGTGACGGTACCCACTACGTTTCTCTGGACTCTGTTATCAAAACCATGCGTGAAACCGGTGCTGACATGAAAACCAAATACAAAGAAACCGCTCGTGGTGGTCTGGCTGTTAACATCGTTGAATGCTAA</w:t>
      </w:r>
    </w:p>
    <w:p w14:paraId="59CFA545" w14:textId="7356A7CB" w:rsidR="00593C75" w:rsidRPr="00F2722A" w:rsidRDefault="00593C75" w:rsidP="00F2722A">
      <w:pPr>
        <w:spacing w:after="120" w:line="276" w:lineRule="auto"/>
        <w:jc w:val="both"/>
        <w:rPr>
          <w:rFonts w:ascii="Arial" w:hAnsi="Arial" w:cs="Arial"/>
          <w:u w:val="single"/>
        </w:rPr>
      </w:pPr>
      <w:r w:rsidRPr="00F2722A">
        <w:rPr>
          <w:rFonts w:ascii="Arial" w:hAnsi="Arial" w:cs="Arial"/>
          <w:u w:val="single"/>
        </w:rPr>
        <w:t xml:space="preserve">Pyruvate </w:t>
      </w:r>
      <w:proofErr w:type="spellStart"/>
      <w:r w:rsidRPr="00F2722A">
        <w:rPr>
          <w:rFonts w:ascii="Arial" w:hAnsi="Arial" w:cs="Arial"/>
          <w:u w:val="single"/>
        </w:rPr>
        <w:t>carboxylase</w:t>
      </w:r>
      <w:proofErr w:type="spellEnd"/>
      <w:r w:rsidRPr="00F2722A">
        <w:rPr>
          <w:rFonts w:ascii="Arial" w:hAnsi="Arial" w:cs="Arial"/>
          <w:u w:val="single"/>
        </w:rPr>
        <w:t xml:space="preserve"> </w:t>
      </w:r>
      <w:proofErr w:type="spellStart"/>
      <w:r w:rsidRPr="00F2722A">
        <w:rPr>
          <w:rFonts w:ascii="Arial" w:hAnsi="Arial" w:cs="Arial"/>
          <w:u w:val="single"/>
        </w:rPr>
        <w:t>from</w:t>
      </w:r>
      <w:proofErr w:type="spellEnd"/>
      <w:r w:rsidRPr="00F2722A">
        <w:rPr>
          <w:rFonts w:ascii="Arial" w:hAnsi="Arial" w:cs="Arial"/>
          <w:u w:val="single"/>
        </w:rPr>
        <w:t xml:space="preserve"> </w:t>
      </w:r>
      <w:proofErr w:type="spellStart"/>
      <w:r w:rsidRPr="00F2722A">
        <w:rPr>
          <w:rFonts w:ascii="Arial" w:hAnsi="Arial" w:cs="Arial"/>
          <w:i/>
          <w:u w:val="single"/>
        </w:rPr>
        <w:t>Rhizobium</w:t>
      </w:r>
      <w:proofErr w:type="spellEnd"/>
      <w:r w:rsidRPr="00F2722A">
        <w:rPr>
          <w:rFonts w:ascii="Arial" w:hAnsi="Arial" w:cs="Arial"/>
          <w:i/>
          <w:u w:val="single"/>
        </w:rPr>
        <w:t xml:space="preserve"> </w:t>
      </w:r>
      <w:proofErr w:type="spellStart"/>
      <w:r w:rsidRPr="00F2722A">
        <w:rPr>
          <w:rFonts w:ascii="Arial" w:hAnsi="Arial" w:cs="Arial"/>
          <w:i/>
          <w:u w:val="single"/>
        </w:rPr>
        <w:t>eetli</w:t>
      </w:r>
      <w:proofErr w:type="spellEnd"/>
      <w:r w:rsidRPr="00F2722A">
        <w:rPr>
          <w:rFonts w:ascii="Arial" w:hAnsi="Arial" w:cs="Arial"/>
          <w:i/>
          <w:u w:val="single"/>
        </w:rPr>
        <w:t xml:space="preserve"> </w:t>
      </w:r>
      <w:r w:rsidRPr="00F2722A">
        <w:rPr>
          <w:rFonts w:ascii="Arial" w:hAnsi="Arial" w:cs="Arial"/>
          <w:u w:val="single"/>
        </w:rPr>
        <w:t>(</w:t>
      </w:r>
      <w:proofErr w:type="spellStart"/>
      <w:r w:rsidRPr="00F2722A">
        <w:rPr>
          <w:rFonts w:ascii="Arial" w:hAnsi="Arial" w:cs="Arial"/>
          <w:u w:val="single"/>
        </w:rPr>
        <w:t>UniProt</w:t>
      </w:r>
      <w:proofErr w:type="spellEnd"/>
      <w:r w:rsidRPr="00F2722A">
        <w:rPr>
          <w:rFonts w:ascii="Arial" w:hAnsi="Arial" w:cs="Arial"/>
          <w:u w:val="single"/>
        </w:rPr>
        <w:t xml:space="preserve">: </w:t>
      </w:r>
      <w:r w:rsidR="006D6612" w:rsidRPr="00F2722A">
        <w:rPr>
          <w:rFonts w:ascii="Arial" w:hAnsi="Arial" w:cs="Arial"/>
          <w:u w:val="single"/>
        </w:rPr>
        <w:t>Q2K340</w:t>
      </w:r>
      <w:r w:rsidRPr="00F2722A">
        <w:rPr>
          <w:rFonts w:ascii="Arial" w:hAnsi="Arial" w:cs="Arial"/>
          <w:u w:val="single"/>
        </w:rPr>
        <w:t>)</w:t>
      </w:r>
    </w:p>
    <w:p w14:paraId="6AA11871" w14:textId="460F9C23" w:rsidR="007153DE" w:rsidRPr="00F2722A" w:rsidRDefault="007153DE" w:rsidP="00F2722A">
      <w:pPr>
        <w:spacing w:after="120" w:line="276" w:lineRule="auto"/>
        <w:jc w:val="both"/>
        <w:rPr>
          <w:rFonts w:ascii="Arial" w:hAnsi="Arial" w:cs="Arial"/>
        </w:rPr>
      </w:pPr>
      <w:r w:rsidRPr="00F2722A">
        <w:rPr>
          <w:rFonts w:ascii="Arial" w:hAnsi="Arial" w:cs="Arial"/>
        </w:rPr>
        <w:t>TCATCACCATCACCACCCGATCTCTAAAATCCTGGTTGCTAACCGTTCTGAAATCGCTATCCGTGTTTTCCGTGCTGCTAACGAACTGGGTATCAAAACCGTTGCTATCTGGGCTGAAGAAGACAAACTGGCTCTGCACCGTTTCAAAGCTGACGAATCTTACCAGGTTGGTCGTGGTCCGCACCTGGCTCGTGACCTGGGTCCGATAGAATCTTACCTGTCTATCGACGAAGTTATCCGTGTTGCTAAACTGTCTGGTGCTGACGCTATCCACCCGGGTTACGGTCTGCTGTCTGAATCTCCGGAATTTGTTGACGCTTGCAACAAAGCTGGTATCATCTTCATCGGTCCGAAAGCTGACACCATGCGTCAGCTGGGTAACAAAGTTGCTGCTCGTAACCTGGCTATCTCTGTTGGTGTTCCGGTTGTTCCGGCTACCGAACCGCTGCCGGACGACATGGCTGAAGTTGCTAAAATGGCTGCTGCTATCGGTTACCCGGTTATGCTGAAAGCTTCTTGGGGTGGTGGTGGTCGTGGTATGCGTGTTATCCGTTCTGAAGCTGACCTGGCTAAAGAAGTTACCGAAGCTAAACGTGAAGCTATGGCTGCTTTCGGTAAAGACGAAGTTTACCTGGAAAAACTGGTTGAACGTGCTCGTCACGTTGAATCTCAGATCCTGGGTGACACCCACGGTAACGTTGTTCACCTGTTCGAACGTGACTGCTCTGTTCAGCGTCGTAACCAGAAAGTTGTTGAACGTGCTCCGGCTCCGTACCTGTCTGAAGCTCAGCGTCAGGAACTGGCTGCTTACTCTCTGAAAATCGCTGGTGCTACCAACTACATCGGTGCTGGTACCGTTGAATACCTGATGGACGCTGACACCGGTAAATTCTACTTCATCGAAGTTAACCCGCGTATCCAGGTTGAACACACCGTTACCGAAGTTGTTACCGGTATCGACATCGTTAAAGCTCAGATCCACATCCTGGACGGTGCTGCTATCGGTACCCCGCAGTCTGGTGTTCCGAACCAGGAAGACATCCGTCTGAACGGTCACGCTCTGCAATGCCGTGTTACCACCGAAGACCCGGAACACAACTTCATCCCGGACTACGGTCGTATCACCGCTTACCGTTCTGCTTCTGGTTTCGGTATCCGTCTGGACGGTGGTACCTCTTACTCTGGTGCTATCATCACCCGTTACTACGACCCGCTGCTGGTTAAAGTTACCGCTTGGGCTCCGAACCCGCTGGAAGCTATCTCTCGTATGGACCGTGCTCTGCGTGAATTTCGTATCCGTGGTGTTGCTACCAACCTGACCTTCCTGG</w:t>
      </w:r>
      <w:r w:rsidRPr="00F2722A">
        <w:rPr>
          <w:rFonts w:ascii="Arial" w:hAnsi="Arial" w:cs="Arial"/>
        </w:rPr>
        <w:lastRenderedPageBreak/>
        <w:t>AAGCTATCATCGGTCACCCGAAATTCCGTGACAACTCTTACACCACCCGTTTCATCGACACCACCCCGGAACTGTTCCAGCAGGTTAAACGTCAGGACCGTGCTACCAAACTGCTGACCTACCTGGCTGACGTTACCGTTAACGGTCACCCGGAAGCTAAAGACCGTCCGAAACCGCTGGAAAACGCTGCTCGTCCGGTTGTTCCGTACGCTAACGGTAACGGTGTTAAAGACGGTACCAAACAGCTGCTGGACACCCTGGGTCCGAAAAAATTCGGTGAATGGATGCGTAACGAAAAACGTGTTCTGCTGACCGACACCACCATGCGTGACGGTCACCAGTCTCTGCTGGCTACCCGTATGCGTACCTACGACATCGCTCGTATCGCTGGTACCTACTCTCACGCTCTGCCGAACCTGCTGTCTCTGGAATGCTGGGGTGGTGCTACCTTCGACGTTTCTATGCGTTTCCTGACCGAAGACCCGTGGGAACGTCTGGCTCTGATCCGTGAAGGTGCTCCGAACCTGCTGCTGCAAATGCTGCTGCGTGGTGCTAACGGTGTTGGTTACACCAACTACCCGGACAACGTTGTTAAATACTTCGTTCGTCAGGCTGCTAAAGGTGGTATCGACCTGTTCCGTGTTTTCGACTGCCTGAACTGGGTTGAAAACATGCGTGTTTCTATGGACGCTATCGCTGAAGAAAACAAACTGTGCGAAGCTGCTATCTGCTACACCGGTGACATCCTGAACTCTGCTCGTCCGAAATACGACCTGAAATACTACACCAACCTGGCTGTTGAACTGGAAAAAGCTGGTGCTCACATCATCGCTGTTAAAGACATGGCTGGTCTGCTGAAACCGGCTGCTGCTAAAGTTCTGTTCAAAGCTCTGCGTGAAGCTACCGGTCTGCCGATCCACTTCCACACCCACGACACCTCTGGTATCGCTGCTGCTACCGTTCTGGCTGCTGTTGAAGCTGGTGTTGACGCTGTTGACGCTGCTATGGACGCTCTGTCTGGTAACACCTCTCAGCCGTGCCTGGGTTCTATCGTTGAAGCTCTGTCTGGTTCTGAACGTGACCCGGGTCTGGACCCGGCTTGGATCCGTCGTATCTCTTTCTACTGGGAAGCTGTTCGTAACCAGTACGCTGCTTTCGAATCTGACCTGAAAGGTCCGGCTTCTGAAGTTTACCTGCACGAAATGCCGGGTGGTCAGTTCACCAACCTGAAAGAACAGGCTCGTTCTCTGGGTCTGGAAACCCGTTGGCACCAGGTTGCTCAGGCTTACGCTGACGCTAACCAGATGTTCGGTGACATCGTTAAAGTTACCCCGTCTTCTAAAGTTGTTGGTGACATGGCTCTGATGATGGTTTCTCAGGACCTGACCGTTGCTGACGTTGTTTCTCCGGACCGTGAAGTTTCTTTCCCGGAATCTGTTGTTTCTATGCTGAAAGGTGACCTGGGTCAGCCGCCGTCTGGTTGGCCGGAAGCTCTGCAAAAAAAAGCTCTGAAAGGTGAAAAACCGTACACCGTTCGTCCGGGTTCTCTGCTGAAAGAAGCTGACCTGGACGCTGAACGTAAAGTTATCGAAAAAAAACTGGAACGTGAAGTTTCTGACTTCGAATTTGCTTCTTACCTGATGTACCCGAAAGTTTTCACCGACTTCGCTCTGGCTTCTGACACCTACGGTCCGGTTTCTGTTCTGCCGACCCCGGCTTACTTCTACGGTCTGGCTGACGGTGAAGAACTGTTCGCTGACATCGAAAAAGGTAAAACCCTGGTTATCGTTAACCAGGCTGTTTCTGCTACCGACTCTCAGGGTATGGTTACCGTTTTCTTCGAACTGAACGGTCAGCCGCGTCGTATCAAAGTTCCGGACCGTGCTCACGGTGCTACCGGTGCTGCTGTTCGTCGTAAAGCTGAACCGGGTAACGCTGCTCACGTTGGTGCTCCGATGCCGGGTGTTATCTCTCGTGTTTTCGTTTCTTCTGGTCAGGCTGTTAACGCTGGTGACGTTCTGGTTTCTATCGAAGCTATGAAAATGGAAACCGCTATCCACGCTGAAAAAGACGGTACCATCGCTGAAGTTCTGGTTAAAGCTGGTGACCAGATCGACGCTAAAGACCTGCTGGCTGTTTACGGTGGTTAA</w:t>
      </w:r>
    </w:p>
    <w:p w14:paraId="37058E7F" w14:textId="57FB67F2" w:rsidR="008757B9" w:rsidRPr="00F2722A" w:rsidRDefault="00A34931" w:rsidP="00F2722A">
      <w:pPr>
        <w:spacing w:after="120" w:line="276" w:lineRule="auto"/>
        <w:jc w:val="both"/>
        <w:rPr>
          <w:rFonts w:ascii="Arial" w:hAnsi="Arial" w:cs="Arial"/>
          <w:i/>
          <w:u w:val="single"/>
        </w:rPr>
      </w:pPr>
      <w:bookmarkStart w:id="0" w:name="_GoBack"/>
      <w:bookmarkEnd w:id="0"/>
      <w:r w:rsidRPr="00F2722A">
        <w:rPr>
          <w:rFonts w:ascii="Arial" w:hAnsi="Arial" w:cs="Arial"/>
          <w:u w:val="single"/>
        </w:rPr>
        <w:t xml:space="preserve">Formate </w:t>
      </w:r>
      <w:proofErr w:type="spellStart"/>
      <w:r w:rsidRPr="00F2722A">
        <w:rPr>
          <w:rFonts w:ascii="Arial" w:hAnsi="Arial" w:cs="Arial"/>
          <w:u w:val="single"/>
        </w:rPr>
        <w:t>dehydrogenase</w:t>
      </w:r>
      <w:proofErr w:type="spellEnd"/>
      <w:r w:rsidRPr="00F2722A">
        <w:rPr>
          <w:rFonts w:ascii="Arial" w:hAnsi="Arial" w:cs="Arial"/>
          <w:u w:val="single"/>
        </w:rPr>
        <w:t xml:space="preserve"> </w:t>
      </w:r>
      <w:proofErr w:type="spellStart"/>
      <w:r w:rsidRPr="00F2722A">
        <w:rPr>
          <w:rFonts w:ascii="Arial" w:hAnsi="Arial" w:cs="Arial"/>
          <w:u w:val="single"/>
        </w:rPr>
        <w:t>from</w:t>
      </w:r>
      <w:proofErr w:type="spellEnd"/>
      <w:r w:rsidRPr="00F2722A">
        <w:rPr>
          <w:rFonts w:ascii="Arial" w:hAnsi="Arial" w:cs="Arial"/>
          <w:u w:val="single"/>
        </w:rPr>
        <w:t xml:space="preserve"> </w:t>
      </w:r>
      <w:r w:rsidRPr="00F2722A">
        <w:rPr>
          <w:rFonts w:ascii="Arial" w:hAnsi="Arial" w:cs="Arial"/>
          <w:i/>
          <w:u w:val="single"/>
        </w:rPr>
        <w:t>Pseudomonas</w:t>
      </w:r>
      <w:r w:rsidRPr="00F2722A">
        <w:rPr>
          <w:rFonts w:ascii="Arial" w:hAnsi="Arial" w:cs="Arial"/>
          <w:u w:val="single"/>
        </w:rPr>
        <w:t xml:space="preserve"> </w:t>
      </w:r>
      <w:proofErr w:type="spellStart"/>
      <w:r w:rsidRPr="00F2722A">
        <w:rPr>
          <w:rFonts w:ascii="Arial" w:hAnsi="Arial" w:cs="Arial"/>
          <w:u w:val="single"/>
        </w:rPr>
        <w:t>sp</w:t>
      </w:r>
      <w:proofErr w:type="spellEnd"/>
      <w:r w:rsidRPr="00F2722A">
        <w:rPr>
          <w:rFonts w:ascii="Arial" w:hAnsi="Arial" w:cs="Arial"/>
          <w:u w:val="single"/>
        </w:rPr>
        <w:t xml:space="preserve">. 101 </w:t>
      </w:r>
      <w:r w:rsidR="008757B9" w:rsidRPr="00F2722A">
        <w:rPr>
          <w:rFonts w:ascii="Arial" w:hAnsi="Arial" w:cs="Arial"/>
          <w:u w:val="single"/>
        </w:rPr>
        <w:t>(</w:t>
      </w:r>
      <w:proofErr w:type="spellStart"/>
      <w:r w:rsidR="008757B9" w:rsidRPr="00F2722A">
        <w:rPr>
          <w:rFonts w:ascii="Arial" w:hAnsi="Arial" w:cs="Arial"/>
          <w:u w:val="single"/>
        </w:rPr>
        <w:t>UniProt</w:t>
      </w:r>
      <w:proofErr w:type="spellEnd"/>
      <w:r w:rsidR="008757B9" w:rsidRPr="00F2722A">
        <w:rPr>
          <w:rFonts w:ascii="Arial" w:hAnsi="Arial" w:cs="Arial"/>
          <w:u w:val="single"/>
        </w:rPr>
        <w:t>: P33160)</w:t>
      </w:r>
    </w:p>
    <w:p w14:paraId="1208AF08" w14:textId="012B84BF" w:rsidR="00716778" w:rsidRPr="007153DE" w:rsidRDefault="00A34931" w:rsidP="00F2722A">
      <w:pPr>
        <w:spacing w:after="120" w:line="276" w:lineRule="auto"/>
        <w:jc w:val="both"/>
        <w:rPr>
          <w:rFonts w:ascii="Arial" w:hAnsi="Arial" w:cs="Arial"/>
          <w:lang w:val="en-GB"/>
        </w:rPr>
      </w:pPr>
      <w:r w:rsidRPr="00F2722A">
        <w:rPr>
          <w:rFonts w:ascii="Arial" w:hAnsi="Arial" w:cs="Arial"/>
        </w:rPr>
        <w:t>ATGCATCATCACCATCACCACGCTAAAGTTCTGTGCGTTCTGTACGACGACCCGGTTGACGGTTACCCGAAAACCTACGCTCGTGACGACCTGCCGAAAATCGACCACTACCCGGGTGGTCAGACCCTGCCGACCCCGAAAGCTATCGACTTCACCCCGGGTCAGCTGCTGGGTTCTGTTTCTGGTGAACTGGGTCTGCGTAAATACCTGGAATCTAACGGTCACACCCTGGTTGTTACCTCTGACAAAGACGGTCCGGACTCTGTTTTCGAACGTGAACTGGTTGACGCTGACGTTGTTATCTCTCAGCCGTTCTGGCCGGCTTACCTGACCCCGGAACGTATCGCTAAAGCTAAAAACCTGAAACTGGCTCTGACCGCTGGTATCGGTTCTGACCACGTTGACCTGCAATCTGCTATCGACCGTAACGTTACCGTTGCTGAAGTTACCTACTGCAACTCTATCTCTGTTGCTGAACACGTTGTTATGATGATCCTGTCTCTGGTTCGTAACTACCTGCCGTCTCACGAATGGGCTCGTAAAGGTGGTTGGAACATAGCTGACTGCGTAAGCCACGCTTACGACCTGGAAGCTATGCACGTTGGTACCGTTGCTGCTGGTCGTATCGGTCTGGCTGTTCTGCGTCGTCTGGCTCCGTTCGACGTTCACCTGCACTACACCGACCGTCACCGTCTGCCGGAATCTGTTGAAAAAGAACTGAACCTGACCTGGCACGCTACCCGTGAAGACATGTACCCGGTTTGCGACGTTGTTACCCTGAACTGCCCGCTGCACCCGGAAACCGAACACATGATCAACGACGAAACCCTGAAACTGTTCAAACGTGGTGCTTACATCGTTAACACCGCTCGTGGTAAACTGTGCGACCGTGACGCTGTTGCTCGTGCTCTGGAATCTGGTCGTCTGGCTGGTTATGCGGGTGACGTGTGGTTCC</w:t>
      </w:r>
      <w:r w:rsidRPr="007153DE">
        <w:rPr>
          <w:rFonts w:ascii="Arial" w:hAnsi="Arial" w:cs="Arial"/>
          <w:lang w:val="en-GB"/>
        </w:rPr>
        <w:t>CCCAGCCGGCTCCGAAAGACCACCCGTGGCGTACCATGCCGTACAACGGTATGACCCCGCACATCTCTGGTACCACCCTGACCGCTCAGGCTCGTTACGCTGCTGGTACCCGTGAAATCCTGGAATGCTTCTTCGAAGGTCGTCCGATCCGTGACGAATACCTGATCG</w:t>
      </w:r>
      <w:r w:rsidRPr="007153DE">
        <w:rPr>
          <w:rFonts w:ascii="Arial" w:hAnsi="Arial" w:cs="Arial"/>
          <w:lang w:val="en-GB"/>
        </w:rPr>
        <w:lastRenderedPageBreak/>
        <w:t>TTCAGGGTGGTGCTCTGGCTGGTACCGGTGCTCACTCTTACTCTAAAGGTAACGCTACCGGTGGTTCTGAAGAAGCTGCTAAATTCAAAAAAGCTGTTTAA</w:t>
      </w:r>
    </w:p>
    <w:p w14:paraId="18A788CE" w14:textId="1C46538B" w:rsidR="00EC77D1" w:rsidRPr="00E7495F" w:rsidRDefault="00EC77D1" w:rsidP="00F2722A">
      <w:pPr>
        <w:pStyle w:val="HTMLPreformatted"/>
        <w:spacing w:after="120" w:line="276" w:lineRule="auto"/>
        <w:jc w:val="both"/>
        <w:rPr>
          <w:rFonts w:ascii="Arial" w:hAnsi="Arial" w:cs="Arial"/>
          <w:sz w:val="22"/>
        </w:rPr>
      </w:pPr>
    </w:p>
    <w:p w14:paraId="00DFE506" w14:textId="77777777" w:rsidR="00EC77D1" w:rsidRPr="000C70C9" w:rsidRDefault="00EC77D1" w:rsidP="00F2722A">
      <w:pPr>
        <w:spacing w:after="120" w:line="276" w:lineRule="auto"/>
        <w:jc w:val="both"/>
        <w:rPr>
          <w:rFonts w:ascii="Arial" w:hAnsi="Arial" w:cs="Arial"/>
          <w:lang w:val="en-US"/>
        </w:rPr>
      </w:pPr>
    </w:p>
    <w:sectPr w:rsidR="00EC77D1" w:rsidRPr="000C70C9" w:rsidSect="00C8305F">
      <w:footerReference w:type="default" r:id="rId7"/>
      <w:pgSz w:w="11906" w:h="16838"/>
      <w:pgMar w:top="850" w:right="850" w:bottom="850" w:left="850" w:header="283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6EB448" w14:textId="77777777" w:rsidR="0054401D" w:rsidRDefault="0054401D" w:rsidP="00C8305F">
      <w:pPr>
        <w:spacing w:after="0" w:line="240" w:lineRule="auto"/>
      </w:pPr>
      <w:r>
        <w:separator/>
      </w:r>
    </w:p>
  </w:endnote>
  <w:endnote w:type="continuationSeparator" w:id="0">
    <w:p w14:paraId="3506171E" w14:textId="77777777" w:rsidR="0054401D" w:rsidRDefault="0054401D" w:rsidP="00C83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5103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EA6B3C" w14:textId="48801D5E" w:rsidR="00C8305F" w:rsidRDefault="00C830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661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E266453" w14:textId="77777777" w:rsidR="00C8305F" w:rsidRDefault="00C830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A4E40" w14:textId="77777777" w:rsidR="0054401D" w:rsidRDefault="0054401D" w:rsidP="00C8305F">
      <w:pPr>
        <w:spacing w:after="0" w:line="240" w:lineRule="auto"/>
      </w:pPr>
      <w:r>
        <w:separator/>
      </w:r>
    </w:p>
  </w:footnote>
  <w:footnote w:type="continuationSeparator" w:id="0">
    <w:p w14:paraId="0E3EA7F9" w14:textId="77777777" w:rsidR="0054401D" w:rsidRDefault="0054401D" w:rsidP="00C83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A94"/>
    <w:rsid w:val="00022C56"/>
    <w:rsid w:val="000369FE"/>
    <w:rsid w:val="000476D6"/>
    <w:rsid w:val="00064F75"/>
    <w:rsid w:val="00094BB3"/>
    <w:rsid w:val="00095F7A"/>
    <w:rsid w:val="000A6116"/>
    <w:rsid w:val="000C1412"/>
    <w:rsid w:val="000C70C9"/>
    <w:rsid w:val="000D5FFC"/>
    <w:rsid w:val="000E4BFB"/>
    <w:rsid w:val="000F2806"/>
    <w:rsid w:val="00100D3A"/>
    <w:rsid w:val="001138AA"/>
    <w:rsid w:val="00120410"/>
    <w:rsid w:val="00126E99"/>
    <w:rsid w:val="00131C25"/>
    <w:rsid w:val="00150ECA"/>
    <w:rsid w:val="00161261"/>
    <w:rsid w:val="00165154"/>
    <w:rsid w:val="00171A6D"/>
    <w:rsid w:val="00173910"/>
    <w:rsid w:val="001859A6"/>
    <w:rsid w:val="00197146"/>
    <w:rsid w:val="001A1863"/>
    <w:rsid w:val="001B106E"/>
    <w:rsid w:val="001C6FBF"/>
    <w:rsid w:val="001F3EC4"/>
    <w:rsid w:val="00200D6A"/>
    <w:rsid w:val="00211A94"/>
    <w:rsid w:val="00211C54"/>
    <w:rsid w:val="00221442"/>
    <w:rsid w:val="0023235B"/>
    <w:rsid w:val="00257938"/>
    <w:rsid w:val="00257BCC"/>
    <w:rsid w:val="0026506E"/>
    <w:rsid w:val="00272D4E"/>
    <w:rsid w:val="002762B5"/>
    <w:rsid w:val="002853AE"/>
    <w:rsid w:val="00294485"/>
    <w:rsid w:val="002A5CCF"/>
    <w:rsid w:val="002D22C5"/>
    <w:rsid w:val="002D6602"/>
    <w:rsid w:val="002E1BCE"/>
    <w:rsid w:val="00300FD2"/>
    <w:rsid w:val="003045FD"/>
    <w:rsid w:val="00316FC1"/>
    <w:rsid w:val="003244E0"/>
    <w:rsid w:val="00325CFD"/>
    <w:rsid w:val="003315D5"/>
    <w:rsid w:val="00333110"/>
    <w:rsid w:val="0035721E"/>
    <w:rsid w:val="0037543B"/>
    <w:rsid w:val="00377757"/>
    <w:rsid w:val="0038126A"/>
    <w:rsid w:val="003A5829"/>
    <w:rsid w:val="003A5B35"/>
    <w:rsid w:val="003B5D27"/>
    <w:rsid w:val="003C3EBE"/>
    <w:rsid w:val="003E1352"/>
    <w:rsid w:val="003E4BD0"/>
    <w:rsid w:val="00404E89"/>
    <w:rsid w:val="004057C9"/>
    <w:rsid w:val="00412F52"/>
    <w:rsid w:val="00416C38"/>
    <w:rsid w:val="004367B4"/>
    <w:rsid w:val="00461769"/>
    <w:rsid w:val="00464770"/>
    <w:rsid w:val="00465A98"/>
    <w:rsid w:val="004849B3"/>
    <w:rsid w:val="0049185B"/>
    <w:rsid w:val="004B4421"/>
    <w:rsid w:val="004B6865"/>
    <w:rsid w:val="004C1155"/>
    <w:rsid w:val="004C33A8"/>
    <w:rsid w:val="004C4760"/>
    <w:rsid w:val="004F1649"/>
    <w:rsid w:val="005020B3"/>
    <w:rsid w:val="00504613"/>
    <w:rsid w:val="005329FE"/>
    <w:rsid w:val="0054401D"/>
    <w:rsid w:val="00551C6A"/>
    <w:rsid w:val="00561CD0"/>
    <w:rsid w:val="0056604D"/>
    <w:rsid w:val="00570108"/>
    <w:rsid w:val="00570CB8"/>
    <w:rsid w:val="0057605E"/>
    <w:rsid w:val="00581FD5"/>
    <w:rsid w:val="00593C75"/>
    <w:rsid w:val="005B4A44"/>
    <w:rsid w:val="005E1A50"/>
    <w:rsid w:val="005F34CE"/>
    <w:rsid w:val="00610894"/>
    <w:rsid w:val="006308CD"/>
    <w:rsid w:val="006368DE"/>
    <w:rsid w:val="006410C0"/>
    <w:rsid w:val="00664800"/>
    <w:rsid w:val="00665C20"/>
    <w:rsid w:val="006665E9"/>
    <w:rsid w:val="00673CF5"/>
    <w:rsid w:val="006750A9"/>
    <w:rsid w:val="00675241"/>
    <w:rsid w:val="00681287"/>
    <w:rsid w:val="00683865"/>
    <w:rsid w:val="006A54EC"/>
    <w:rsid w:val="006B536D"/>
    <w:rsid w:val="006D6612"/>
    <w:rsid w:val="006D7221"/>
    <w:rsid w:val="006E6077"/>
    <w:rsid w:val="006F1177"/>
    <w:rsid w:val="007137A0"/>
    <w:rsid w:val="007153DE"/>
    <w:rsid w:val="00716778"/>
    <w:rsid w:val="00730823"/>
    <w:rsid w:val="00752838"/>
    <w:rsid w:val="00772BCD"/>
    <w:rsid w:val="007B4230"/>
    <w:rsid w:val="007C49E8"/>
    <w:rsid w:val="007D0FB7"/>
    <w:rsid w:val="007E223E"/>
    <w:rsid w:val="00800CA9"/>
    <w:rsid w:val="00801C7B"/>
    <w:rsid w:val="0084312B"/>
    <w:rsid w:val="0084688B"/>
    <w:rsid w:val="00853B43"/>
    <w:rsid w:val="008708DB"/>
    <w:rsid w:val="008757B9"/>
    <w:rsid w:val="008772F0"/>
    <w:rsid w:val="0088029A"/>
    <w:rsid w:val="00893E0B"/>
    <w:rsid w:val="008941B8"/>
    <w:rsid w:val="008973C9"/>
    <w:rsid w:val="008A3A42"/>
    <w:rsid w:val="008B5BE1"/>
    <w:rsid w:val="008E2652"/>
    <w:rsid w:val="008F7A30"/>
    <w:rsid w:val="0090318F"/>
    <w:rsid w:val="00911BAA"/>
    <w:rsid w:val="00915269"/>
    <w:rsid w:val="00943C36"/>
    <w:rsid w:val="00943F16"/>
    <w:rsid w:val="00946219"/>
    <w:rsid w:val="009466A7"/>
    <w:rsid w:val="0095214B"/>
    <w:rsid w:val="0096283E"/>
    <w:rsid w:val="009939C9"/>
    <w:rsid w:val="009B7CD5"/>
    <w:rsid w:val="009C4B12"/>
    <w:rsid w:val="009E21E7"/>
    <w:rsid w:val="009E66D7"/>
    <w:rsid w:val="00A0088D"/>
    <w:rsid w:val="00A34804"/>
    <w:rsid w:val="00A34931"/>
    <w:rsid w:val="00A46571"/>
    <w:rsid w:val="00A46EDC"/>
    <w:rsid w:val="00A50081"/>
    <w:rsid w:val="00A671E6"/>
    <w:rsid w:val="00A726F1"/>
    <w:rsid w:val="00A848B6"/>
    <w:rsid w:val="00A85028"/>
    <w:rsid w:val="00A91921"/>
    <w:rsid w:val="00AA5B50"/>
    <w:rsid w:val="00AB1196"/>
    <w:rsid w:val="00AB7642"/>
    <w:rsid w:val="00AC24F9"/>
    <w:rsid w:val="00AD2E23"/>
    <w:rsid w:val="00B015BA"/>
    <w:rsid w:val="00B06094"/>
    <w:rsid w:val="00B079C5"/>
    <w:rsid w:val="00B178DD"/>
    <w:rsid w:val="00B44667"/>
    <w:rsid w:val="00B45F05"/>
    <w:rsid w:val="00B80166"/>
    <w:rsid w:val="00B869EA"/>
    <w:rsid w:val="00BA23D3"/>
    <w:rsid w:val="00BA600D"/>
    <w:rsid w:val="00BB219A"/>
    <w:rsid w:val="00BB2553"/>
    <w:rsid w:val="00BB501A"/>
    <w:rsid w:val="00BE5E93"/>
    <w:rsid w:val="00BE68F9"/>
    <w:rsid w:val="00BE6B8A"/>
    <w:rsid w:val="00C0356D"/>
    <w:rsid w:val="00C13D9F"/>
    <w:rsid w:val="00C15FBF"/>
    <w:rsid w:val="00C23087"/>
    <w:rsid w:val="00C33892"/>
    <w:rsid w:val="00C45DCE"/>
    <w:rsid w:val="00C46F2F"/>
    <w:rsid w:val="00C5216A"/>
    <w:rsid w:val="00C55CDE"/>
    <w:rsid w:val="00C56B75"/>
    <w:rsid w:val="00C5777D"/>
    <w:rsid w:val="00C64392"/>
    <w:rsid w:val="00C8062D"/>
    <w:rsid w:val="00C8305F"/>
    <w:rsid w:val="00C85BDC"/>
    <w:rsid w:val="00C91B5C"/>
    <w:rsid w:val="00CA40DA"/>
    <w:rsid w:val="00CA53B1"/>
    <w:rsid w:val="00CE0796"/>
    <w:rsid w:val="00CE1ADF"/>
    <w:rsid w:val="00CF3433"/>
    <w:rsid w:val="00D0571F"/>
    <w:rsid w:val="00D1492E"/>
    <w:rsid w:val="00D43F3B"/>
    <w:rsid w:val="00D556EF"/>
    <w:rsid w:val="00D72383"/>
    <w:rsid w:val="00D93E23"/>
    <w:rsid w:val="00DA05A7"/>
    <w:rsid w:val="00DA16F4"/>
    <w:rsid w:val="00DA588C"/>
    <w:rsid w:val="00DD47A2"/>
    <w:rsid w:val="00DF0CEB"/>
    <w:rsid w:val="00DF6A94"/>
    <w:rsid w:val="00DF73E5"/>
    <w:rsid w:val="00E001E8"/>
    <w:rsid w:val="00E00F10"/>
    <w:rsid w:val="00E12AA5"/>
    <w:rsid w:val="00E137AD"/>
    <w:rsid w:val="00E22649"/>
    <w:rsid w:val="00E31E13"/>
    <w:rsid w:val="00E47C63"/>
    <w:rsid w:val="00E50208"/>
    <w:rsid w:val="00E56455"/>
    <w:rsid w:val="00E6140A"/>
    <w:rsid w:val="00E833BB"/>
    <w:rsid w:val="00E87B05"/>
    <w:rsid w:val="00E95D6B"/>
    <w:rsid w:val="00E97140"/>
    <w:rsid w:val="00EA6CAE"/>
    <w:rsid w:val="00EB2D1C"/>
    <w:rsid w:val="00EC77D1"/>
    <w:rsid w:val="00EC796C"/>
    <w:rsid w:val="00EF0771"/>
    <w:rsid w:val="00EF311D"/>
    <w:rsid w:val="00F22D96"/>
    <w:rsid w:val="00F25FA7"/>
    <w:rsid w:val="00F2722A"/>
    <w:rsid w:val="00F43B51"/>
    <w:rsid w:val="00F60A68"/>
    <w:rsid w:val="00F62EB0"/>
    <w:rsid w:val="00F75601"/>
    <w:rsid w:val="00F803FA"/>
    <w:rsid w:val="00FD5367"/>
    <w:rsid w:val="00FE08AA"/>
    <w:rsid w:val="00FE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E42451"/>
  <w15:docId w15:val="{7ED492C1-B589-4E42-A53E-6CA82DE2B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A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A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7A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A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22C5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4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5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5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5F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83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16FC1"/>
    <w:rPr>
      <w:color w:val="808080"/>
    </w:rPr>
  </w:style>
  <w:style w:type="paragraph" w:customStyle="1" w:styleId="xmsonormal">
    <w:name w:val="x_msonormal"/>
    <w:basedOn w:val="Normal"/>
    <w:rsid w:val="00C830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he-IL"/>
    </w:rPr>
  </w:style>
  <w:style w:type="paragraph" w:styleId="Header">
    <w:name w:val="header"/>
    <w:basedOn w:val="Normal"/>
    <w:link w:val="HeaderChar"/>
    <w:uiPriority w:val="99"/>
    <w:unhideWhenUsed/>
    <w:rsid w:val="00C83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05F"/>
  </w:style>
  <w:style w:type="paragraph" w:styleId="Footer">
    <w:name w:val="footer"/>
    <w:basedOn w:val="Normal"/>
    <w:link w:val="FooterChar"/>
    <w:uiPriority w:val="99"/>
    <w:unhideWhenUsed/>
    <w:rsid w:val="00C83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05F"/>
  </w:style>
  <w:style w:type="paragraph" w:styleId="HTMLPreformatted">
    <w:name w:val="HTML Preformatted"/>
    <w:basedOn w:val="Normal"/>
    <w:link w:val="HTMLPreformattedChar"/>
    <w:uiPriority w:val="99"/>
    <w:unhideWhenUsed/>
    <w:rsid w:val="00EC77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77D1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77478-3424-49B4-9560-DDC7642DC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7</Words>
  <Characters>849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9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o kim</dc:creator>
  <cp:lastModifiedBy>Sebastian Wenk</cp:lastModifiedBy>
  <cp:revision>2</cp:revision>
  <cp:lastPrinted>2019-05-07T13:25:00Z</cp:lastPrinted>
  <dcterms:created xsi:type="dcterms:W3CDTF">2022-09-24T15:18:00Z</dcterms:created>
  <dcterms:modified xsi:type="dcterms:W3CDTF">2022-09-2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65da8f-44be-3aae-adc4-3ccc67ce8756</vt:lpwstr>
  </property>
  <property fmtid="{D5CDD505-2E9C-101B-9397-08002B2CF9AE}" pid="24" name="Mendeley Citation Style_1">
    <vt:lpwstr>http://www.zotero.org/styles/science</vt:lpwstr>
  </property>
</Properties>
</file>